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D27B6" w14:textId="77777777" w:rsidR="00C15948" w:rsidRDefault="00C15948" w:rsidP="00C15948">
      <w:pPr>
        <w:pStyle w:val="SupplementaryMaterial"/>
        <w:rPr>
          <w:b w:val="0"/>
        </w:rPr>
      </w:pPr>
      <w:r>
        <w:t>Supplementary Material</w:t>
      </w:r>
    </w:p>
    <w:p w14:paraId="67315D18" w14:textId="77777777" w:rsidR="00DA35E9" w:rsidRDefault="00DA35E9" w:rsidP="00293BDE">
      <w:pPr>
        <w:spacing w:before="240" w:after="0"/>
        <w:rPr>
          <w:rFonts w:cs="Times New Roman"/>
          <w:b/>
          <w:szCs w:val="24"/>
        </w:rPr>
      </w:pPr>
    </w:p>
    <w:p w14:paraId="0515DC18" w14:textId="37F8A3BA" w:rsidR="00293BDE" w:rsidRPr="00293BDE" w:rsidRDefault="00293BDE" w:rsidP="00293BDE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German version of the Upward and Downward Physical Appearance Comparison Scales (UPACS </w:t>
      </w:r>
      <w:r w:rsidR="00302821">
        <w:rPr>
          <w:rFonts w:cs="Times New Roman"/>
          <w:b/>
          <w:szCs w:val="24"/>
        </w:rPr>
        <w:t>a</w:t>
      </w:r>
      <w:r>
        <w:rPr>
          <w:rFonts w:cs="Times New Roman"/>
          <w:b/>
          <w:szCs w:val="24"/>
        </w:rPr>
        <w:t>nd DACS)</w:t>
      </w:r>
    </w:p>
    <w:p w14:paraId="488637BA" w14:textId="0A2AB19D" w:rsidR="00293BDE" w:rsidRPr="00DA35E9" w:rsidRDefault="00293BDE" w:rsidP="00293BDE">
      <w:pPr>
        <w:spacing w:before="240" w:after="0"/>
        <w:rPr>
          <w:rFonts w:cs="Times New Roman"/>
          <w:szCs w:val="24"/>
          <w:lang w:val="de-DE"/>
        </w:rPr>
      </w:pPr>
      <w:r w:rsidRPr="00DA35E9">
        <w:rPr>
          <w:rFonts w:cs="Times New Roman"/>
          <w:szCs w:val="24"/>
          <w:lang w:val="de-DE"/>
        </w:rPr>
        <w:t xml:space="preserve">Hier finden Sie ein paar Fragen </w:t>
      </w:r>
      <w:r w:rsidR="00DA35E9" w:rsidRPr="00DA35E9">
        <w:rPr>
          <w:rFonts w:cs="Times New Roman"/>
          <w:szCs w:val="24"/>
          <w:lang w:val="de-DE"/>
        </w:rPr>
        <w:t>zu Vergleichen mit anderen Menschen hinsichtlich des Aussehens. Bitte schätzen Sie ein, wie häufig Sie die folgenden Verhaltensweisen zeigen. Es gibt keine richtigen oder falschen Antworten.</w:t>
      </w:r>
    </w:p>
    <w:tbl>
      <w:tblPr>
        <w:tblStyle w:val="PlainTable4"/>
        <w:tblW w:w="10489" w:type="dxa"/>
        <w:tblLook w:val="04A0" w:firstRow="1" w:lastRow="0" w:firstColumn="1" w:lastColumn="0" w:noHBand="0" w:noVBand="1"/>
      </w:tblPr>
      <w:tblGrid>
        <w:gridCol w:w="4401"/>
        <w:gridCol w:w="1176"/>
        <w:gridCol w:w="1097"/>
        <w:gridCol w:w="1089"/>
        <w:gridCol w:w="1097"/>
        <w:gridCol w:w="1629"/>
      </w:tblGrid>
      <w:tr w:rsidR="00293BDE" w14:paraId="755AEA78" w14:textId="77777777" w:rsidTr="00293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</w:tcPr>
          <w:p w14:paraId="0AA03081" w14:textId="77777777" w:rsidR="00293BDE" w:rsidRPr="00293BDE" w:rsidRDefault="00293BDE" w:rsidP="00654E8F">
            <w:pPr>
              <w:spacing w:before="240"/>
              <w:rPr>
                <w:lang w:val="de-DE"/>
              </w:rPr>
            </w:pPr>
          </w:p>
        </w:tc>
        <w:tc>
          <w:tcPr>
            <w:tcW w:w="1176" w:type="dxa"/>
          </w:tcPr>
          <w:p w14:paraId="3E7172CB" w14:textId="6D58A150" w:rsidR="00293BDE" w:rsidRPr="00293BDE" w:rsidRDefault="00293BDE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293BDE">
              <w:rPr>
                <w:sz w:val="20"/>
                <w:szCs w:val="20"/>
                <w:lang w:val="de-DE"/>
              </w:rPr>
              <w:t>stimme überhaupt nicht zu</w:t>
            </w:r>
          </w:p>
        </w:tc>
        <w:tc>
          <w:tcPr>
            <w:tcW w:w="1097" w:type="dxa"/>
          </w:tcPr>
          <w:p w14:paraId="214DBCDA" w14:textId="231FC787" w:rsidR="00293BDE" w:rsidRPr="00293BDE" w:rsidRDefault="00293BDE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293BDE">
              <w:rPr>
                <w:sz w:val="20"/>
                <w:szCs w:val="20"/>
                <w:lang w:val="de-DE"/>
              </w:rPr>
              <w:t>stimme eher nicht zu</w:t>
            </w:r>
          </w:p>
        </w:tc>
        <w:tc>
          <w:tcPr>
            <w:tcW w:w="1089" w:type="dxa"/>
          </w:tcPr>
          <w:p w14:paraId="3E52A846" w14:textId="691BD859" w:rsidR="00293BDE" w:rsidRPr="00293BDE" w:rsidRDefault="00293BDE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293BDE">
              <w:rPr>
                <w:sz w:val="20"/>
                <w:szCs w:val="20"/>
                <w:lang w:val="de-DE"/>
              </w:rPr>
              <w:t>weder-noch</w:t>
            </w:r>
          </w:p>
        </w:tc>
        <w:tc>
          <w:tcPr>
            <w:tcW w:w="1097" w:type="dxa"/>
          </w:tcPr>
          <w:p w14:paraId="040E5E4C" w14:textId="2E1DC1D4" w:rsidR="00293BDE" w:rsidRPr="00293BDE" w:rsidRDefault="00293BDE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293BDE">
              <w:rPr>
                <w:sz w:val="20"/>
                <w:szCs w:val="20"/>
                <w:lang w:val="de-DE"/>
              </w:rPr>
              <w:t>stimme eher zu</w:t>
            </w:r>
          </w:p>
        </w:tc>
        <w:tc>
          <w:tcPr>
            <w:tcW w:w="1629" w:type="dxa"/>
          </w:tcPr>
          <w:p w14:paraId="36444D6C" w14:textId="5354DA82" w:rsidR="00293BDE" w:rsidRPr="00293BDE" w:rsidRDefault="00293BDE" w:rsidP="00654E8F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293BDE">
              <w:rPr>
                <w:sz w:val="20"/>
                <w:szCs w:val="20"/>
                <w:lang w:val="de-DE"/>
              </w:rPr>
              <w:t>stimme ausgesprochen zu</w:t>
            </w:r>
          </w:p>
        </w:tc>
      </w:tr>
      <w:tr w:rsidR="00293BDE" w:rsidRPr="00293BDE" w14:paraId="10A7B219" w14:textId="77777777" w:rsidTr="0029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BE1ED50" w14:textId="032D21DC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Ich vergleiche mich eher mit Personen, die besser aussehen als ich, als mit solchen, die schlechter aussehen.</w:t>
            </w:r>
          </w:p>
        </w:tc>
        <w:tc>
          <w:tcPr>
            <w:tcW w:w="1176" w:type="dxa"/>
          </w:tcPr>
          <w:p w14:paraId="6559E94E" w14:textId="794F9F44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45584DF8" w14:textId="7E9DDF12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67B40DDD" w14:textId="0983C0FC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0184D146" w14:textId="1E8F3860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5F5D12D1" w14:textId="77727085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5E76BAC6" w14:textId="77777777" w:rsidTr="00293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C6823AE" w14:textId="2F891B4D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Ich neige dazu, meine körperliche Attraktivität mit der von Zeitschriftenmodels zu vergleichen.</w:t>
            </w:r>
          </w:p>
        </w:tc>
        <w:tc>
          <w:tcPr>
            <w:tcW w:w="1176" w:type="dxa"/>
          </w:tcPr>
          <w:p w14:paraId="122D7F57" w14:textId="2BBABB05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767AD7C3" w14:textId="35A578B2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61B445A7" w14:textId="28142240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5BE11492" w14:textId="2772C612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64DF1D5F" w14:textId="79256BB0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1C413FA6" w14:textId="77777777" w:rsidTr="0029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BE8220A" w14:textId="7A53509D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Wenn ich eine Person sehe, die körperlich unattraktiv ist, denke ich darüber nach, wie ich im Vergleich zu ihr dastehe.</w:t>
            </w:r>
          </w:p>
        </w:tc>
        <w:tc>
          <w:tcPr>
            <w:tcW w:w="1176" w:type="dxa"/>
          </w:tcPr>
          <w:p w14:paraId="636E8085" w14:textId="7228E38C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21455293" w14:textId="25AE5C2F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7B7D8639" w14:textId="2D134753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19933B16" w14:textId="57A4033B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404E7091" w14:textId="4A1CE498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2677801B" w14:textId="77777777" w:rsidTr="00293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E337609" w14:textId="006875E4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Ich neige dazu, meinen Körper mit denen von Personen zu vergleichen, die einen unterdurchschnittlichen Körper haben.</w:t>
            </w:r>
          </w:p>
        </w:tc>
        <w:tc>
          <w:tcPr>
            <w:tcW w:w="1176" w:type="dxa"/>
          </w:tcPr>
          <w:p w14:paraId="6743E99F" w14:textId="69A79084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33665500" w14:textId="5C601156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77D7AB7A" w14:textId="6C85F3F8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27DA564A" w14:textId="69ED683A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7E2D2F2B" w14:textId="53C47214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1F5FA190" w14:textId="77777777" w:rsidTr="0029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17A4C79" w14:textId="2638A3AE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Ich denke darüber nach, ob mein eigenes Aussehen mit dem Aussehen von Models und Filmstars vergleichbar ist.</w:t>
            </w:r>
          </w:p>
        </w:tc>
        <w:tc>
          <w:tcPr>
            <w:tcW w:w="1176" w:type="dxa"/>
          </w:tcPr>
          <w:p w14:paraId="5BD48E6E" w14:textId="408A8BDE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0468EEF3" w14:textId="1E249134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48A3A3B6" w14:textId="7BE32B4A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48CC693D" w14:textId="5500A6F3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64EE271E" w14:textId="151195DE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3C4C264E" w14:textId="77777777" w:rsidTr="00293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2C5C7DD" w14:textId="15032676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Am Strand oder beim Sport vergleiche ich meinen Körper mit denen von Personen, die einen weniger athletischen Körper haben.</w:t>
            </w:r>
          </w:p>
        </w:tc>
        <w:tc>
          <w:tcPr>
            <w:tcW w:w="1176" w:type="dxa"/>
          </w:tcPr>
          <w:p w14:paraId="689125C0" w14:textId="585113EA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236226FF" w14:textId="3975E88D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077EBBDD" w14:textId="7B673C51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23F9BBBE" w14:textId="4281DA20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3EA4332D" w14:textId="0A99CA48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0BDC8611" w14:textId="77777777" w:rsidTr="0029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06659D3" w14:textId="53A6F8D0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Am Strand oder beim Sport frage ich mich, ob mein Körper genauso attraktiv ist wie der von den Personen, die einen sehr attraktiven Körper haben.</w:t>
            </w:r>
          </w:p>
        </w:tc>
        <w:tc>
          <w:tcPr>
            <w:tcW w:w="1176" w:type="dxa"/>
          </w:tcPr>
          <w:p w14:paraId="0190C52E" w14:textId="0B97DE25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29E91ACD" w14:textId="5C31E3DE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6EB600F0" w14:textId="00FF9EDC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574EF40E" w14:textId="697DFDEA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0AF59EDF" w14:textId="2182E95B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6D4DB29E" w14:textId="77777777" w:rsidTr="00293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34B8775A" w14:textId="319B3614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Ich vergleiche mich mit Personen, die weniger gut aussehen als ich.</w:t>
            </w:r>
          </w:p>
        </w:tc>
        <w:tc>
          <w:tcPr>
            <w:tcW w:w="1176" w:type="dxa"/>
          </w:tcPr>
          <w:p w14:paraId="23C79283" w14:textId="2E512A81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3A4C64C3" w14:textId="7AD87173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1FC25705" w14:textId="5C8539C5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7D912DE9" w14:textId="7E06111B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459B2E58" w14:textId="49CB3125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17386B83" w14:textId="77777777" w:rsidTr="0029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4076DBB" w14:textId="7186A551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Ich neige dazu, mich mit Personen zu vergleichen, von denen ich denke, dass sie besser aussehen als ich.</w:t>
            </w:r>
          </w:p>
        </w:tc>
        <w:tc>
          <w:tcPr>
            <w:tcW w:w="1176" w:type="dxa"/>
          </w:tcPr>
          <w:p w14:paraId="3C099180" w14:textId="4AB82E58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561FAAEC" w14:textId="16D6BF23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17ED0E42" w14:textId="476F5B09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7C48AA60" w14:textId="16044063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0ABD321E" w14:textId="3C26E0D2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1B578928" w14:textId="77777777" w:rsidTr="00293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77087426" w14:textId="4A4377A0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Ich denke darüber nach, wie attraktiv mein Körper im Vergleich zu denen von übergewichtigen Personen ist.</w:t>
            </w:r>
          </w:p>
        </w:tc>
        <w:tc>
          <w:tcPr>
            <w:tcW w:w="1176" w:type="dxa"/>
          </w:tcPr>
          <w:p w14:paraId="1A5CDEB4" w14:textId="61A2F96D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77D84D78" w14:textId="4447B479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4020E9A2" w14:textId="0DE352B0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49AFBB33" w14:textId="64E7DD69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75AD7B13" w14:textId="2E25FD2E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29BDC87B" w14:textId="77777777" w:rsidTr="0029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18EE1B4" w14:textId="2DA01C71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Wenn ich jemanden mit einem tollen Körper sehe, frage ich mich, wie ich im Vergleich zu dieser Person abschneide.</w:t>
            </w:r>
          </w:p>
        </w:tc>
        <w:tc>
          <w:tcPr>
            <w:tcW w:w="1176" w:type="dxa"/>
          </w:tcPr>
          <w:p w14:paraId="31756380" w14:textId="6DE23FE4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7F76E64F" w14:textId="1BBA098A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0F6E697A" w14:textId="4B0CA26A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19D11BB4" w14:textId="3EBF8796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06208C94" w14:textId="54C15F7B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1F76AC2D" w14:textId="77777777" w:rsidTr="00293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62B6FF53" w14:textId="4E871E18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lastRenderedPageBreak/>
              <w:t>Auf Partys vergleiche ich oft mein Aussehen mit dem Aussehen von unattraktiven Personen.</w:t>
            </w:r>
          </w:p>
        </w:tc>
        <w:tc>
          <w:tcPr>
            <w:tcW w:w="1176" w:type="dxa"/>
          </w:tcPr>
          <w:p w14:paraId="216E0100" w14:textId="47F62882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14291B6B" w14:textId="497CE7DB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080D971D" w14:textId="57D79439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0C6AF2B4" w14:textId="045E3C7B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7DED9B95" w14:textId="2E42F222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368E5B7F" w14:textId="77777777" w:rsidTr="0029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484783FE" w14:textId="25381C78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Ich vergleiche mich oft mit Personen die körperlich weniger attraktiv sind.</w:t>
            </w:r>
          </w:p>
        </w:tc>
        <w:tc>
          <w:tcPr>
            <w:tcW w:w="1176" w:type="dxa"/>
          </w:tcPr>
          <w:p w14:paraId="7A9F8E5F" w14:textId="1E426701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5625D051" w14:textId="7476626F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03B58C5F" w14:textId="7CAB2AB1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66D6BCED" w14:textId="4D91B792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571AB493" w14:textId="6A3C2BD6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5A944DCA" w14:textId="77777777" w:rsidTr="00293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5D299BA7" w14:textId="5F5C3E74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Wenn ich gutaussehende Personen sehe, frage ich mich, wie ich im Vergleich zu ihnen dastehe.</w:t>
            </w:r>
          </w:p>
        </w:tc>
        <w:tc>
          <w:tcPr>
            <w:tcW w:w="1176" w:type="dxa"/>
          </w:tcPr>
          <w:p w14:paraId="20453A60" w14:textId="49120CD8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1ADD2D26" w14:textId="54838685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3219CE17" w14:textId="54CC842B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2304268B" w14:textId="44F73605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71476255" w14:textId="5AE033D5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29ABBDE2" w14:textId="77777777" w:rsidTr="0029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19441B06" w14:textId="550EF487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Auf Partys oder anderen gesellschaftlichen Veranstaltungen vergleiche ich mein Aussehen mit dem Aussehen von sehr attraktiven Personen.</w:t>
            </w:r>
          </w:p>
        </w:tc>
        <w:tc>
          <w:tcPr>
            <w:tcW w:w="1176" w:type="dxa"/>
          </w:tcPr>
          <w:p w14:paraId="64CD75FE" w14:textId="379F874F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39346FAF" w14:textId="7E16AFC5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2BAD6152" w14:textId="4762231C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357B4AFA" w14:textId="1AE9BD78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55F81789" w14:textId="14166556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42725EB0" w14:textId="77777777" w:rsidTr="00293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BE04287" w14:textId="3794D3EC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Ich neige dazu, mein Aussehen mit dem Aussehen von Personen zu vergleichen, deren Körper weniger ansprechend sind als meiner.</w:t>
            </w:r>
          </w:p>
        </w:tc>
        <w:tc>
          <w:tcPr>
            <w:tcW w:w="1176" w:type="dxa"/>
          </w:tcPr>
          <w:p w14:paraId="3564DA5C" w14:textId="5BA8F81B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7919C06D" w14:textId="7C431D57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6BF820F6" w14:textId="35C98446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291577E0" w14:textId="0EE43A0A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37A4A59E" w14:textId="6493457B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34CA6175" w14:textId="77777777" w:rsidTr="00293B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8106682" w14:textId="6FCAD077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Ich vergleiche mein Aussehen mit dem von Personen, die besser aussehen als ich.</w:t>
            </w:r>
          </w:p>
        </w:tc>
        <w:tc>
          <w:tcPr>
            <w:tcW w:w="1176" w:type="dxa"/>
          </w:tcPr>
          <w:p w14:paraId="78392B9E" w14:textId="21329AAD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444B348D" w14:textId="2D649206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142BCB49" w14:textId="0642CC58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6F225CA0" w14:textId="4BA60F7B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14484D4E" w14:textId="3CACAE69" w:rsidR="00293BDE" w:rsidRPr="00293BDE" w:rsidRDefault="00293BDE" w:rsidP="00293BDE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  <w:tr w:rsidR="00293BDE" w:rsidRPr="00293BDE" w14:paraId="7E74D898" w14:textId="77777777" w:rsidTr="00293B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1" w:type="dxa"/>
            <w:vAlign w:val="center"/>
          </w:tcPr>
          <w:p w14:paraId="0A6C5400" w14:textId="5B7DDDE0" w:rsidR="00293BDE" w:rsidRPr="00293BDE" w:rsidRDefault="00293BDE" w:rsidP="00293BDE">
            <w:pPr>
              <w:pStyle w:val="ListParagraph"/>
              <w:numPr>
                <w:ilvl w:val="0"/>
                <w:numId w:val="20"/>
              </w:numPr>
              <w:spacing w:before="0" w:after="0"/>
              <w:ind w:left="357" w:hanging="357"/>
              <w:rPr>
                <w:b w:val="0"/>
                <w:sz w:val="20"/>
                <w:szCs w:val="20"/>
                <w:lang w:val="de-DE"/>
              </w:rPr>
            </w:pPr>
            <w:r w:rsidRPr="00293BDE">
              <w:rPr>
                <w:b w:val="0"/>
                <w:sz w:val="20"/>
                <w:szCs w:val="20"/>
                <w:lang w:val="de-DE"/>
              </w:rPr>
              <w:t>Ich vergleiche meinen Körper mit dem von Personen, die einen besseren Körper haben als ich.</w:t>
            </w:r>
          </w:p>
        </w:tc>
        <w:tc>
          <w:tcPr>
            <w:tcW w:w="1176" w:type="dxa"/>
          </w:tcPr>
          <w:p w14:paraId="78DF4722" w14:textId="60283B6E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  <w:tc>
          <w:tcPr>
            <w:tcW w:w="1097" w:type="dxa"/>
          </w:tcPr>
          <w:p w14:paraId="28B8D9F7" w14:textId="027CDD4E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089" w:type="dxa"/>
          </w:tcPr>
          <w:p w14:paraId="568EA0E3" w14:textId="0B42B3DC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097" w:type="dxa"/>
          </w:tcPr>
          <w:p w14:paraId="38BEFB3C" w14:textId="18FAAD15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629" w:type="dxa"/>
          </w:tcPr>
          <w:p w14:paraId="11B8ED50" w14:textId="63CEC4E7" w:rsidR="00293BDE" w:rsidRPr="00293BDE" w:rsidRDefault="00293BDE" w:rsidP="00293BDE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</w:tr>
    </w:tbl>
    <w:p w14:paraId="58F1AED1" w14:textId="34E43726" w:rsidR="00DE23E8" w:rsidRDefault="00293BDE" w:rsidP="00654E8F">
      <w:pPr>
        <w:spacing w:before="240"/>
      </w:pPr>
      <w:r>
        <w:t>UPACS: Item</w:t>
      </w:r>
      <w:r w:rsidR="00141D9A">
        <w:t>s 1, 2, 5, 7, 9, 11, 14, 15, 17, 18</w:t>
      </w:r>
    </w:p>
    <w:p w14:paraId="67F69EC2" w14:textId="3ED3CBC8" w:rsidR="004A497D" w:rsidRDefault="00293BDE" w:rsidP="00654E8F">
      <w:pPr>
        <w:spacing w:before="240"/>
      </w:pPr>
      <w:r>
        <w:t>DACS: Item</w:t>
      </w:r>
      <w:r w:rsidR="00141D9A">
        <w:t>s 3, 4, 6, 8, 10, 12, 13, 16</w:t>
      </w:r>
    </w:p>
    <w:p w14:paraId="24A24D50" w14:textId="77777777" w:rsidR="004A497D" w:rsidRDefault="004A497D">
      <w:pPr>
        <w:spacing w:before="0" w:after="200" w:line="276" w:lineRule="auto"/>
      </w:pPr>
    </w:p>
    <w:p w14:paraId="2AD672E3" w14:textId="77777777" w:rsidR="004A497D" w:rsidRDefault="004A497D">
      <w:pPr>
        <w:spacing w:before="0" w:after="200" w:line="276" w:lineRule="auto"/>
      </w:pPr>
    </w:p>
    <w:p w14:paraId="6FDF5510" w14:textId="77777777" w:rsidR="004A497D" w:rsidRDefault="004A497D">
      <w:pPr>
        <w:spacing w:before="0" w:after="200" w:line="276" w:lineRule="auto"/>
      </w:pPr>
    </w:p>
    <w:p w14:paraId="597BAFC3" w14:textId="77777777" w:rsidR="004A497D" w:rsidRDefault="004A497D">
      <w:pPr>
        <w:spacing w:before="0" w:after="200" w:line="276" w:lineRule="auto"/>
      </w:pPr>
    </w:p>
    <w:p w14:paraId="5F9545E7" w14:textId="77777777" w:rsidR="004A497D" w:rsidRDefault="004A497D">
      <w:pPr>
        <w:spacing w:before="0" w:after="200" w:line="276" w:lineRule="auto"/>
      </w:pPr>
    </w:p>
    <w:p w14:paraId="42FF8319" w14:textId="77777777" w:rsidR="004A497D" w:rsidRDefault="004A497D">
      <w:pPr>
        <w:spacing w:before="0" w:after="200" w:line="276" w:lineRule="auto"/>
      </w:pPr>
    </w:p>
    <w:p w14:paraId="5F0E6595" w14:textId="77777777" w:rsidR="004A497D" w:rsidRDefault="004A497D">
      <w:pPr>
        <w:spacing w:before="0" w:after="200" w:line="276" w:lineRule="auto"/>
      </w:pPr>
    </w:p>
    <w:p w14:paraId="5E3D819C" w14:textId="43C38E01" w:rsidR="004A497D" w:rsidRDefault="004A497D">
      <w:pPr>
        <w:spacing w:before="0" w:after="200" w:line="276" w:lineRule="auto"/>
      </w:pPr>
      <w:r>
        <w:br w:type="page"/>
      </w:r>
    </w:p>
    <w:p w14:paraId="402B8BF0" w14:textId="2D331959" w:rsidR="004A497D" w:rsidRPr="00187201" w:rsidRDefault="00AE0945">
      <w:pPr>
        <w:spacing w:before="0" w:after="200" w:line="276" w:lineRule="auto"/>
        <w:rPr>
          <w:b/>
          <w:sz w:val="20"/>
          <w:szCs w:val="20"/>
        </w:rPr>
      </w:pPr>
      <w:r w:rsidRPr="00534BE6">
        <w:rPr>
          <w:b/>
          <w:sz w:val="20"/>
          <w:szCs w:val="20"/>
        </w:rPr>
        <w:lastRenderedPageBreak/>
        <w:t xml:space="preserve">Table </w:t>
      </w:r>
      <w:r w:rsidR="00FE6BFB" w:rsidRPr="00534BE6">
        <w:rPr>
          <w:b/>
          <w:sz w:val="20"/>
          <w:szCs w:val="20"/>
        </w:rPr>
        <w:t>S1</w:t>
      </w:r>
      <w:r w:rsidR="004A497D" w:rsidRPr="00534BE6">
        <w:rPr>
          <w:b/>
          <w:sz w:val="20"/>
          <w:szCs w:val="20"/>
        </w:rPr>
        <w:t xml:space="preserve">. </w:t>
      </w:r>
      <w:r w:rsidR="004A497D" w:rsidRPr="00534BE6">
        <w:rPr>
          <w:rFonts w:cs="Times New Roman"/>
          <w:sz w:val="20"/>
          <w:szCs w:val="20"/>
        </w:rPr>
        <w:t xml:space="preserve">Skewness and </w:t>
      </w:r>
      <w:r w:rsidR="00EC0AEE" w:rsidRPr="00534BE6">
        <w:rPr>
          <w:rFonts w:cs="Times New Roman"/>
          <w:sz w:val="20"/>
          <w:szCs w:val="20"/>
        </w:rPr>
        <w:t>k</w:t>
      </w:r>
      <w:r w:rsidR="004A497D" w:rsidRPr="00534BE6">
        <w:rPr>
          <w:rFonts w:cs="Times New Roman"/>
          <w:sz w:val="20"/>
          <w:szCs w:val="20"/>
        </w:rPr>
        <w:t>urtosis of the UPACS items in different sub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4A497D" w:rsidRPr="00187201" w14:paraId="5BBD632E" w14:textId="77777777" w:rsidTr="004A497D"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4F41904D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UPACS item</w:t>
            </w:r>
          </w:p>
        </w:tc>
        <w:tc>
          <w:tcPr>
            <w:tcW w:w="2588" w:type="dxa"/>
            <w:gridSpan w:val="2"/>
            <w:tcBorders>
              <w:left w:val="nil"/>
              <w:right w:val="nil"/>
            </w:tcBorders>
          </w:tcPr>
          <w:p w14:paraId="2149C738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 xml:space="preserve">Women without EDs </w:t>
            </w:r>
            <w:r w:rsidRPr="00187201">
              <w:rPr>
                <w:rFonts w:cs="Times New Roman"/>
                <w:sz w:val="20"/>
                <w:szCs w:val="20"/>
              </w:rPr>
              <w:br/>
              <w:t>(</w:t>
            </w:r>
            <w:r w:rsidRPr="00187201">
              <w:rPr>
                <w:rFonts w:cs="Times New Roman"/>
                <w:i/>
                <w:sz w:val="20"/>
                <w:szCs w:val="20"/>
              </w:rPr>
              <w:t>n</w:t>
            </w:r>
            <w:r w:rsidRPr="00187201">
              <w:rPr>
                <w:rFonts w:cs="Times New Roman"/>
                <w:sz w:val="20"/>
                <w:szCs w:val="20"/>
              </w:rPr>
              <w:t xml:space="preserve"> = 1,360)</w:t>
            </w:r>
          </w:p>
        </w:tc>
        <w:tc>
          <w:tcPr>
            <w:tcW w:w="2590" w:type="dxa"/>
            <w:gridSpan w:val="2"/>
            <w:tcBorders>
              <w:left w:val="nil"/>
              <w:right w:val="nil"/>
            </w:tcBorders>
          </w:tcPr>
          <w:p w14:paraId="266C82BE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 xml:space="preserve">Men without EDs </w:t>
            </w:r>
            <w:r w:rsidRPr="00187201">
              <w:rPr>
                <w:rFonts w:cs="Times New Roman"/>
                <w:sz w:val="20"/>
                <w:szCs w:val="20"/>
              </w:rPr>
              <w:br/>
              <w:t>(</w:t>
            </w:r>
            <w:r w:rsidRPr="00187201">
              <w:rPr>
                <w:rFonts w:cs="Times New Roman"/>
                <w:i/>
                <w:sz w:val="20"/>
                <w:szCs w:val="20"/>
              </w:rPr>
              <w:t>n</w:t>
            </w:r>
            <w:r w:rsidRPr="00187201">
              <w:rPr>
                <w:rFonts w:cs="Times New Roman"/>
                <w:sz w:val="20"/>
                <w:szCs w:val="20"/>
              </w:rPr>
              <w:t xml:space="preserve"> = 304)</w:t>
            </w:r>
          </w:p>
        </w:tc>
        <w:tc>
          <w:tcPr>
            <w:tcW w:w="2590" w:type="dxa"/>
            <w:gridSpan w:val="2"/>
            <w:tcBorders>
              <w:left w:val="nil"/>
              <w:right w:val="nil"/>
            </w:tcBorders>
          </w:tcPr>
          <w:p w14:paraId="2BE06CDF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 xml:space="preserve">Women with EDs </w:t>
            </w:r>
            <w:r w:rsidRPr="00187201">
              <w:rPr>
                <w:rFonts w:cs="Times New Roman"/>
                <w:sz w:val="20"/>
                <w:szCs w:val="20"/>
              </w:rPr>
              <w:br/>
              <w:t>(</w:t>
            </w:r>
            <w:r w:rsidRPr="00187201">
              <w:rPr>
                <w:rFonts w:cs="Times New Roman"/>
                <w:i/>
                <w:sz w:val="20"/>
                <w:szCs w:val="20"/>
              </w:rPr>
              <w:t>n</w:t>
            </w:r>
            <w:r w:rsidRPr="00187201">
              <w:rPr>
                <w:rFonts w:cs="Times New Roman"/>
                <w:sz w:val="20"/>
                <w:szCs w:val="20"/>
              </w:rPr>
              <w:t xml:space="preserve"> = 450)</w:t>
            </w:r>
          </w:p>
        </w:tc>
      </w:tr>
      <w:tr w:rsidR="004A497D" w:rsidRPr="00187201" w14:paraId="7899FFAD" w14:textId="77777777" w:rsidTr="004A497D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2B015" w14:textId="77777777" w:rsidR="004A497D" w:rsidRPr="00187201" w:rsidRDefault="004A497D" w:rsidP="004A497D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</w:tcPr>
          <w:p w14:paraId="1579DD57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Skewness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</w:tcPr>
          <w:p w14:paraId="7F2CFF8F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Kurtosis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7C55108C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Skewness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6668D7F3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Kurtosis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5F316050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Skewness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0448D181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Kurtosis</w:t>
            </w:r>
          </w:p>
        </w:tc>
      </w:tr>
      <w:tr w:rsidR="004A497D" w:rsidRPr="00187201" w14:paraId="2435381D" w14:textId="77777777" w:rsidTr="004A497D"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46F28A6E" w14:textId="77777777" w:rsidR="004A497D" w:rsidRPr="00187201" w:rsidRDefault="004A497D" w:rsidP="004A497D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1.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61B57E18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80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</w:tcPr>
          <w:p w14:paraId="0AB33A49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18CFB4A6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80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73520BA2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2D95430F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24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523A5E01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1.46</w:t>
            </w:r>
          </w:p>
        </w:tc>
      </w:tr>
      <w:tr w:rsidR="004A497D" w:rsidRPr="00187201" w14:paraId="68958479" w14:textId="77777777" w:rsidTr="004A497D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8B66BA8" w14:textId="77777777" w:rsidR="004A497D" w:rsidRPr="00187201" w:rsidRDefault="004A497D" w:rsidP="004A497D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2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94CCB91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22A7B14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2C07C6B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D71D9A8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3B7D223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E053380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18</w:t>
            </w:r>
          </w:p>
        </w:tc>
      </w:tr>
      <w:tr w:rsidR="004A497D" w:rsidRPr="00187201" w14:paraId="76AC2987" w14:textId="77777777" w:rsidTr="004A497D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B080107" w14:textId="77777777" w:rsidR="004A497D" w:rsidRPr="00187201" w:rsidRDefault="004A497D" w:rsidP="004A497D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3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D1C590A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39092E7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C605939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74BA71E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C56E158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C0FD6B2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37</w:t>
            </w:r>
          </w:p>
        </w:tc>
      </w:tr>
      <w:tr w:rsidR="004A497D" w:rsidRPr="00187201" w14:paraId="0D8E0AA6" w14:textId="77777777" w:rsidTr="004A497D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5C20918" w14:textId="77777777" w:rsidR="004A497D" w:rsidRPr="00187201" w:rsidRDefault="004A497D" w:rsidP="004A497D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4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FE3AAAC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C1750DE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58619F5" w14:textId="6F5B35F9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3</w:t>
            </w:r>
            <w:r w:rsidR="000D4E9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49EA684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566FFFB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B76F47C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45</w:t>
            </w:r>
          </w:p>
        </w:tc>
      </w:tr>
      <w:tr w:rsidR="004A497D" w:rsidRPr="00187201" w14:paraId="5ED89DAC" w14:textId="77777777" w:rsidTr="004A497D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D3B2E5D" w14:textId="77777777" w:rsidR="004A497D" w:rsidRPr="00187201" w:rsidRDefault="004A497D" w:rsidP="004A497D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5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26E7823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0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3037BBA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7AE8470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D1B7C74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7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28237B8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8A075EC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2.84</w:t>
            </w:r>
          </w:p>
        </w:tc>
      </w:tr>
      <w:tr w:rsidR="004A497D" w:rsidRPr="00187201" w14:paraId="3DE79F87" w14:textId="77777777" w:rsidTr="004A497D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725BF81" w14:textId="77777777" w:rsidR="004A497D" w:rsidRPr="00187201" w:rsidRDefault="004A497D" w:rsidP="004A497D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6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E30808B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5C035AD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9D81E3E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30CF5AF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33A0726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4312F13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2.30</w:t>
            </w:r>
          </w:p>
        </w:tc>
      </w:tr>
      <w:tr w:rsidR="004A497D" w:rsidRPr="00187201" w14:paraId="72A18768" w14:textId="77777777" w:rsidTr="004A497D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9DFDDA6" w14:textId="77777777" w:rsidR="004A497D" w:rsidRPr="00187201" w:rsidRDefault="004A497D" w:rsidP="004A497D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7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1C4720D1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8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FC2C0F9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D720280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9D6ADA9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BD0F8F8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AEC345D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2.50</w:t>
            </w:r>
          </w:p>
        </w:tc>
      </w:tr>
      <w:tr w:rsidR="004A497D" w:rsidRPr="00187201" w14:paraId="2712795C" w14:textId="77777777" w:rsidTr="004A497D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9D4A6C1" w14:textId="77777777" w:rsidR="004A497D" w:rsidRPr="00187201" w:rsidRDefault="004A497D" w:rsidP="004A497D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8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E0E0B43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BD2D850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2C16023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F91E7EC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B7B0DF8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AD3B6A3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1.22</w:t>
            </w:r>
          </w:p>
        </w:tc>
      </w:tr>
      <w:tr w:rsidR="004A497D" w:rsidRPr="00187201" w14:paraId="40D87687" w14:textId="77777777" w:rsidTr="004A497D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AC698DD" w14:textId="77777777" w:rsidR="004A497D" w:rsidRPr="00187201" w:rsidRDefault="004A497D" w:rsidP="004A497D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9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FE312F9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55BDF9B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09E0E9A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5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AA32D37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9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10AA02C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FAFA84D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2.63</w:t>
            </w:r>
          </w:p>
        </w:tc>
      </w:tr>
      <w:tr w:rsidR="004A497D" w:rsidRPr="00187201" w14:paraId="2E71C940" w14:textId="77777777" w:rsidTr="004A497D"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4B47E9E4" w14:textId="77777777" w:rsidR="004A497D" w:rsidRPr="00187201" w:rsidRDefault="004A497D" w:rsidP="004A497D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10.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20E4A94B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9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7F3F7770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14:paraId="40D5F1AF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65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14:paraId="6AA592ED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80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14:paraId="6D026B75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63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14:paraId="10E14DC9" w14:textId="77777777" w:rsidR="004A497D" w:rsidRPr="00187201" w:rsidRDefault="004A497D" w:rsidP="004A497D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3.12</w:t>
            </w:r>
          </w:p>
        </w:tc>
      </w:tr>
    </w:tbl>
    <w:p w14:paraId="78D5E685" w14:textId="5A11B4CB" w:rsidR="004A497D" w:rsidRPr="00187201" w:rsidRDefault="004A497D" w:rsidP="004A497D">
      <w:pPr>
        <w:rPr>
          <w:rFonts w:cs="Times New Roman"/>
          <w:sz w:val="20"/>
          <w:szCs w:val="20"/>
        </w:rPr>
      </w:pPr>
      <w:r w:rsidRPr="00187201">
        <w:rPr>
          <w:rFonts w:cs="Times New Roman"/>
          <w:i/>
          <w:sz w:val="20"/>
          <w:szCs w:val="20"/>
        </w:rPr>
        <w:t>Note.</w:t>
      </w:r>
      <w:r w:rsidRPr="00187201">
        <w:rPr>
          <w:rFonts w:cs="Times New Roman"/>
          <w:sz w:val="20"/>
          <w:szCs w:val="20"/>
        </w:rPr>
        <w:t xml:space="preserve"> UPACS = Upward Physical Appearance Comparison Scale; ED = eating disorder.</w:t>
      </w:r>
    </w:p>
    <w:p w14:paraId="7451BEB6" w14:textId="32DA8B36" w:rsidR="004A497D" w:rsidRPr="00187201" w:rsidRDefault="004A497D" w:rsidP="004A497D">
      <w:pPr>
        <w:rPr>
          <w:rFonts w:cs="Times New Roman"/>
          <w:sz w:val="20"/>
          <w:szCs w:val="20"/>
        </w:rPr>
      </w:pPr>
      <w:r w:rsidRPr="00534BE6">
        <w:rPr>
          <w:rFonts w:cs="Times New Roman"/>
          <w:b/>
          <w:sz w:val="20"/>
          <w:szCs w:val="20"/>
        </w:rPr>
        <w:t xml:space="preserve">Table </w:t>
      </w:r>
      <w:r w:rsidR="00FE6BFB" w:rsidRPr="00534BE6">
        <w:rPr>
          <w:rFonts w:cs="Times New Roman"/>
          <w:b/>
          <w:sz w:val="20"/>
          <w:szCs w:val="20"/>
        </w:rPr>
        <w:t>S2</w:t>
      </w:r>
      <w:r w:rsidRPr="00534BE6">
        <w:rPr>
          <w:rFonts w:cs="Times New Roman"/>
          <w:b/>
          <w:sz w:val="20"/>
          <w:szCs w:val="20"/>
        </w:rPr>
        <w:t xml:space="preserve">. </w:t>
      </w:r>
      <w:r w:rsidRPr="00534BE6">
        <w:rPr>
          <w:rFonts w:cs="Times New Roman"/>
          <w:sz w:val="20"/>
          <w:szCs w:val="20"/>
        </w:rPr>
        <w:t xml:space="preserve">Skewness and </w:t>
      </w:r>
      <w:r w:rsidR="00EC0AEE" w:rsidRPr="00534BE6">
        <w:rPr>
          <w:rFonts w:cs="Times New Roman"/>
          <w:sz w:val="20"/>
          <w:szCs w:val="20"/>
        </w:rPr>
        <w:t>k</w:t>
      </w:r>
      <w:r w:rsidRPr="00534BE6">
        <w:rPr>
          <w:rFonts w:cs="Times New Roman"/>
          <w:sz w:val="20"/>
          <w:szCs w:val="20"/>
        </w:rPr>
        <w:t>urtosis of the DACS items in different subsamp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4A497D" w:rsidRPr="00187201" w14:paraId="204CD3D4" w14:textId="77777777" w:rsidTr="00A25531">
        <w:tc>
          <w:tcPr>
            <w:tcW w:w="1294" w:type="dxa"/>
            <w:tcBorders>
              <w:top w:val="single" w:sz="4" w:space="0" w:color="auto"/>
            </w:tcBorders>
          </w:tcPr>
          <w:p w14:paraId="6BD7BFAC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DACS item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E11142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 xml:space="preserve">Women without EDs </w:t>
            </w:r>
            <w:r w:rsidRPr="00187201">
              <w:rPr>
                <w:rFonts w:cs="Times New Roman"/>
                <w:sz w:val="20"/>
                <w:szCs w:val="20"/>
              </w:rPr>
              <w:br/>
              <w:t>(</w:t>
            </w:r>
            <w:r w:rsidRPr="00187201">
              <w:rPr>
                <w:rFonts w:cs="Times New Roman"/>
                <w:i/>
                <w:sz w:val="20"/>
                <w:szCs w:val="20"/>
              </w:rPr>
              <w:t>n</w:t>
            </w:r>
            <w:r w:rsidRPr="00187201">
              <w:rPr>
                <w:rFonts w:cs="Times New Roman"/>
                <w:sz w:val="20"/>
                <w:szCs w:val="20"/>
              </w:rPr>
              <w:t xml:space="preserve"> = 1,360)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6000D9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 xml:space="preserve">Men without EDs </w:t>
            </w:r>
            <w:r w:rsidRPr="00187201">
              <w:rPr>
                <w:rFonts w:cs="Times New Roman"/>
                <w:sz w:val="20"/>
                <w:szCs w:val="20"/>
              </w:rPr>
              <w:br/>
              <w:t>(</w:t>
            </w:r>
            <w:r w:rsidRPr="00187201">
              <w:rPr>
                <w:rFonts w:cs="Times New Roman"/>
                <w:i/>
                <w:sz w:val="20"/>
                <w:szCs w:val="20"/>
              </w:rPr>
              <w:t>n</w:t>
            </w:r>
            <w:r w:rsidRPr="00187201">
              <w:rPr>
                <w:rFonts w:cs="Times New Roman"/>
                <w:sz w:val="20"/>
                <w:szCs w:val="20"/>
              </w:rPr>
              <w:t xml:space="preserve"> = 304)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0D3F94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Women with EDs</w:t>
            </w:r>
            <w:r w:rsidRPr="00187201">
              <w:rPr>
                <w:rFonts w:cs="Times New Roman"/>
                <w:sz w:val="20"/>
                <w:szCs w:val="20"/>
              </w:rPr>
              <w:br/>
              <w:t>(</w:t>
            </w:r>
            <w:r w:rsidRPr="00187201">
              <w:rPr>
                <w:rFonts w:cs="Times New Roman"/>
                <w:i/>
                <w:sz w:val="20"/>
                <w:szCs w:val="20"/>
              </w:rPr>
              <w:t>n</w:t>
            </w:r>
            <w:r w:rsidRPr="00187201">
              <w:rPr>
                <w:rFonts w:cs="Times New Roman"/>
                <w:sz w:val="20"/>
                <w:szCs w:val="20"/>
              </w:rPr>
              <w:t xml:space="preserve"> = 450)</w:t>
            </w:r>
          </w:p>
        </w:tc>
      </w:tr>
      <w:tr w:rsidR="004A497D" w:rsidRPr="00187201" w14:paraId="0AEF355E" w14:textId="77777777" w:rsidTr="00A25531">
        <w:tc>
          <w:tcPr>
            <w:tcW w:w="1294" w:type="dxa"/>
            <w:tcBorders>
              <w:bottom w:val="single" w:sz="4" w:space="0" w:color="auto"/>
            </w:tcBorders>
          </w:tcPr>
          <w:p w14:paraId="3E67354C" w14:textId="77777777" w:rsidR="004A497D" w:rsidRPr="00187201" w:rsidRDefault="004A497D" w:rsidP="00A25531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187470D0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Skewness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618AAFD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Kurtosi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B647411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Skewnes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17C586F2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Kurtosi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FD6B26E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Skewnes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A87E87F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Kurtosis</w:t>
            </w:r>
          </w:p>
        </w:tc>
      </w:tr>
      <w:tr w:rsidR="004A497D" w:rsidRPr="00187201" w14:paraId="6EF18BEB" w14:textId="77777777" w:rsidTr="00A25531">
        <w:tc>
          <w:tcPr>
            <w:tcW w:w="1294" w:type="dxa"/>
            <w:tcBorders>
              <w:top w:val="single" w:sz="4" w:space="0" w:color="auto"/>
            </w:tcBorders>
          </w:tcPr>
          <w:p w14:paraId="15DF19D6" w14:textId="77777777" w:rsidR="004A497D" w:rsidRPr="00187201" w:rsidRDefault="004A497D" w:rsidP="00A25531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1.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AEEF38C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13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C01FC4E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33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33909E3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E3D233B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38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A7D5924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55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5D1713A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85</w:t>
            </w:r>
          </w:p>
        </w:tc>
      </w:tr>
      <w:tr w:rsidR="004A497D" w:rsidRPr="00187201" w14:paraId="4F42C69D" w14:textId="77777777" w:rsidTr="00A25531">
        <w:tc>
          <w:tcPr>
            <w:tcW w:w="1294" w:type="dxa"/>
          </w:tcPr>
          <w:p w14:paraId="4391AC02" w14:textId="77777777" w:rsidR="004A497D" w:rsidRPr="00187201" w:rsidRDefault="004A497D" w:rsidP="00A25531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2.</w:t>
            </w:r>
          </w:p>
        </w:tc>
        <w:tc>
          <w:tcPr>
            <w:tcW w:w="1294" w:type="dxa"/>
          </w:tcPr>
          <w:p w14:paraId="4680A975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1294" w:type="dxa"/>
          </w:tcPr>
          <w:p w14:paraId="50F1DA73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76</w:t>
            </w:r>
          </w:p>
        </w:tc>
        <w:tc>
          <w:tcPr>
            <w:tcW w:w="1295" w:type="dxa"/>
          </w:tcPr>
          <w:p w14:paraId="69564BA9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1295" w:type="dxa"/>
          </w:tcPr>
          <w:p w14:paraId="2EA18317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1295" w:type="dxa"/>
          </w:tcPr>
          <w:p w14:paraId="052EC407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295" w:type="dxa"/>
          </w:tcPr>
          <w:p w14:paraId="6E22FCA2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04</w:t>
            </w:r>
          </w:p>
        </w:tc>
      </w:tr>
      <w:tr w:rsidR="004A497D" w:rsidRPr="00187201" w14:paraId="406E9B31" w14:textId="77777777" w:rsidTr="00A25531">
        <w:tc>
          <w:tcPr>
            <w:tcW w:w="1294" w:type="dxa"/>
          </w:tcPr>
          <w:p w14:paraId="4FCA674D" w14:textId="77777777" w:rsidR="004A497D" w:rsidRPr="00187201" w:rsidRDefault="004A497D" w:rsidP="00A25531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3.</w:t>
            </w:r>
          </w:p>
        </w:tc>
        <w:tc>
          <w:tcPr>
            <w:tcW w:w="1294" w:type="dxa"/>
          </w:tcPr>
          <w:p w14:paraId="22E9CEE4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294" w:type="dxa"/>
          </w:tcPr>
          <w:p w14:paraId="7EB2B31A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18</w:t>
            </w:r>
          </w:p>
        </w:tc>
        <w:tc>
          <w:tcPr>
            <w:tcW w:w="1295" w:type="dxa"/>
          </w:tcPr>
          <w:p w14:paraId="288DE814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295" w:type="dxa"/>
          </w:tcPr>
          <w:p w14:paraId="670D1603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46</w:t>
            </w:r>
          </w:p>
        </w:tc>
        <w:tc>
          <w:tcPr>
            <w:tcW w:w="1295" w:type="dxa"/>
          </w:tcPr>
          <w:p w14:paraId="7C126D9E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1295" w:type="dxa"/>
          </w:tcPr>
          <w:p w14:paraId="6A044241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18</w:t>
            </w:r>
          </w:p>
        </w:tc>
      </w:tr>
      <w:tr w:rsidR="004A497D" w:rsidRPr="00187201" w14:paraId="09CDB369" w14:textId="77777777" w:rsidTr="00A25531">
        <w:tc>
          <w:tcPr>
            <w:tcW w:w="1294" w:type="dxa"/>
          </w:tcPr>
          <w:p w14:paraId="6E448FFF" w14:textId="77777777" w:rsidR="004A497D" w:rsidRPr="00187201" w:rsidRDefault="004A497D" w:rsidP="00A25531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4.</w:t>
            </w:r>
          </w:p>
        </w:tc>
        <w:tc>
          <w:tcPr>
            <w:tcW w:w="1294" w:type="dxa"/>
          </w:tcPr>
          <w:p w14:paraId="57552ABD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294" w:type="dxa"/>
          </w:tcPr>
          <w:p w14:paraId="79556D4C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98</w:t>
            </w:r>
          </w:p>
        </w:tc>
        <w:tc>
          <w:tcPr>
            <w:tcW w:w="1295" w:type="dxa"/>
          </w:tcPr>
          <w:p w14:paraId="5D4EF83D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1295" w:type="dxa"/>
          </w:tcPr>
          <w:p w14:paraId="39963146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1295" w:type="dxa"/>
          </w:tcPr>
          <w:p w14:paraId="51ED2099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295" w:type="dxa"/>
          </w:tcPr>
          <w:p w14:paraId="11086314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90</w:t>
            </w:r>
          </w:p>
        </w:tc>
      </w:tr>
      <w:tr w:rsidR="004A497D" w:rsidRPr="00187201" w14:paraId="6B78A0D6" w14:textId="77777777" w:rsidTr="00A25531">
        <w:tc>
          <w:tcPr>
            <w:tcW w:w="1294" w:type="dxa"/>
          </w:tcPr>
          <w:p w14:paraId="33687F03" w14:textId="77777777" w:rsidR="004A497D" w:rsidRPr="00187201" w:rsidRDefault="004A497D" w:rsidP="00A25531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5.</w:t>
            </w:r>
          </w:p>
        </w:tc>
        <w:tc>
          <w:tcPr>
            <w:tcW w:w="1294" w:type="dxa"/>
          </w:tcPr>
          <w:p w14:paraId="4ADD74F3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1294" w:type="dxa"/>
          </w:tcPr>
          <w:p w14:paraId="2CDC6678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26</w:t>
            </w:r>
          </w:p>
        </w:tc>
        <w:tc>
          <w:tcPr>
            <w:tcW w:w="1295" w:type="dxa"/>
          </w:tcPr>
          <w:p w14:paraId="1E53DB6B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295" w:type="dxa"/>
          </w:tcPr>
          <w:p w14:paraId="121558D6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84</w:t>
            </w:r>
          </w:p>
        </w:tc>
        <w:tc>
          <w:tcPr>
            <w:tcW w:w="1295" w:type="dxa"/>
          </w:tcPr>
          <w:p w14:paraId="57FDCFB9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12</w:t>
            </w:r>
          </w:p>
        </w:tc>
        <w:tc>
          <w:tcPr>
            <w:tcW w:w="1295" w:type="dxa"/>
          </w:tcPr>
          <w:p w14:paraId="3F16DF13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1.36</w:t>
            </w:r>
          </w:p>
        </w:tc>
      </w:tr>
      <w:tr w:rsidR="004A497D" w:rsidRPr="00187201" w14:paraId="0A735E38" w14:textId="77777777" w:rsidTr="00A25531">
        <w:tc>
          <w:tcPr>
            <w:tcW w:w="1294" w:type="dxa"/>
          </w:tcPr>
          <w:p w14:paraId="0DBF0FC8" w14:textId="77777777" w:rsidR="004A497D" w:rsidRPr="00187201" w:rsidRDefault="004A497D" w:rsidP="00A25531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6.</w:t>
            </w:r>
          </w:p>
        </w:tc>
        <w:tc>
          <w:tcPr>
            <w:tcW w:w="1294" w:type="dxa"/>
          </w:tcPr>
          <w:p w14:paraId="75CD1DA1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1294" w:type="dxa"/>
          </w:tcPr>
          <w:p w14:paraId="58F6AF9C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31</w:t>
            </w:r>
          </w:p>
        </w:tc>
        <w:tc>
          <w:tcPr>
            <w:tcW w:w="1295" w:type="dxa"/>
          </w:tcPr>
          <w:p w14:paraId="0ABBD2E9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295" w:type="dxa"/>
          </w:tcPr>
          <w:p w14:paraId="6296E2F3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295" w:type="dxa"/>
          </w:tcPr>
          <w:p w14:paraId="518D67DB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1295" w:type="dxa"/>
          </w:tcPr>
          <w:p w14:paraId="38D625C2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93</w:t>
            </w:r>
          </w:p>
        </w:tc>
      </w:tr>
      <w:tr w:rsidR="004A497D" w:rsidRPr="00187201" w14:paraId="3BD891F1" w14:textId="77777777" w:rsidTr="00A25531">
        <w:tc>
          <w:tcPr>
            <w:tcW w:w="1294" w:type="dxa"/>
          </w:tcPr>
          <w:p w14:paraId="06F23C8D" w14:textId="77777777" w:rsidR="004A497D" w:rsidRPr="00187201" w:rsidRDefault="004A497D" w:rsidP="00A25531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7.</w:t>
            </w:r>
          </w:p>
        </w:tc>
        <w:tc>
          <w:tcPr>
            <w:tcW w:w="1294" w:type="dxa"/>
          </w:tcPr>
          <w:p w14:paraId="1609952A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294" w:type="dxa"/>
          </w:tcPr>
          <w:p w14:paraId="08AC189E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62</w:t>
            </w:r>
          </w:p>
        </w:tc>
        <w:tc>
          <w:tcPr>
            <w:tcW w:w="1295" w:type="dxa"/>
          </w:tcPr>
          <w:p w14:paraId="4D392D41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295" w:type="dxa"/>
          </w:tcPr>
          <w:p w14:paraId="2589F7DF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1295" w:type="dxa"/>
          </w:tcPr>
          <w:p w14:paraId="38F6F703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1295" w:type="dxa"/>
          </w:tcPr>
          <w:p w14:paraId="756EEF20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94</w:t>
            </w:r>
          </w:p>
        </w:tc>
      </w:tr>
      <w:tr w:rsidR="004A497D" w:rsidRPr="00187201" w14:paraId="386F5543" w14:textId="77777777" w:rsidTr="00A25531">
        <w:tc>
          <w:tcPr>
            <w:tcW w:w="1294" w:type="dxa"/>
            <w:tcBorders>
              <w:bottom w:val="single" w:sz="4" w:space="0" w:color="auto"/>
            </w:tcBorders>
          </w:tcPr>
          <w:p w14:paraId="7E639301" w14:textId="77777777" w:rsidR="004A497D" w:rsidRPr="00187201" w:rsidRDefault="004A497D" w:rsidP="00A25531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8.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D0B8001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D3A7CE8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85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7D6A240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01B6683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06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63893B2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386E0EB" w14:textId="77777777" w:rsidR="004A497D" w:rsidRPr="00187201" w:rsidRDefault="004A497D" w:rsidP="00A25531">
            <w:pPr>
              <w:spacing w:after="120"/>
              <w:jc w:val="center"/>
              <w:rPr>
                <w:rFonts w:cs="Times New Roman"/>
                <w:sz w:val="20"/>
                <w:szCs w:val="20"/>
              </w:rPr>
            </w:pPr>
            <w:r w:rsidRPr="00187201">
              <w:rPr>
                <w:rFonts w:cs="Times New Roman"/>
                <w:sz w:val="20"/>
                <w:szCs w:val="20"/>
              </w:rPr>
              <w:t>-0.95</w:t>
            </w:r>
          </w:p>
        </w:tc>
      </w:tr>
    </w:tbl>
    <w:p w14:paraId="2226C688" w14:textId="680EE523" w:rsidR="004A497D" w:rsidRDefault="004A497D" w:rsidP="004A497D">
      <w:pPr>
        <w:rPr>
          <w:rFonts w:cs="Times New Roman"/>
          <w:sz w:val="20"/>
          <w:szCs w:val="20"/>
        </w:rPr>
      </w:pPr>
      <w:r w:rsidRPr="00187201">
        <w:rPr>
          <w:rFonts w:cs="Times New Roman"/>
          <w:i/>
          <w:sz w:val="20"/>
          <w:szCs w:val="20"/>
        </w:rPr>
        <w:t>Note.</w:t>
      </w:r>
      <w:r w:rsidRPr="00187201">
        <w:rPr>
          <w:rFonts w:cs="Times New Roman"/>
          <w:sz w:val="20"/>
          <w:szCs w:val="20"/>
        </w:rPr>
        <w:t xml:space="preserve"> DACS = Downward Physical Appearance Comparison Scale; ED = eating disorder.</w:t>
      </w:r>
      <w:r w:rsidRPr="004A497D">
        <w:rPr>
          <w:rFonts w:cs="Times New Roman"/>
          <w:sz w:val="20"/>
          <w:szCs w:val="20"/>
        </w:rPr>
        <w:tab/>
      </w:r>
    </w:p>
    <w:p w14:paraId="1E795C70" w14:textId="30DBFDAB" w:rsidR="00F458F3" w:rsidRDefault="00F458F3" w:rsidP="004A497D">
      <w:pPr>
        <w:rPr>
          <w:rFonts w:cs="Times New Roman"/>
          <w:sz w:val="20"/>
          <w:szCs w:val="20"/>
        </w:rPr>
      </w:pPr>
    </w:p>
    <w:p w14:paraId="0B1AAE4B" w14:textId="307A3588" w:rsidR="00187201" w:rsidRDefault="00187201" w:rsidP="004A497D">
      <w:pPr>
        <w:rPr>
          <w:rFonts w:cs="Times New Roman"/>
          <w:b/>
          <w:sz w:val="20"/>
          <w:szCs w:val="20"/>
        </w:rPr>
      </w:pPr>
    </w:p>
    <w:p w14:paraId="4EA6ED8C" w14:textId="54FF6636" w:rsidR="00187201" w:rsidRPr="000E1F11" w:rsidRDefault="000E1F11" w:rsidP="004A497D">
      <w:pPr>
        <w:rPr>
          <w:rFonts w:cs="Times New Roman"/>
          <w:sz w:val="20"/>
          <w:szCs w:val="20"/>
        </w:rPr>
      </w:pPr>
      <w:r w:rsidRPr="00534BE6">
        <w:rPr>
          <w:rFonts w:cs="Times New Roman"/>
          <w:b/>
          <w:sz w:val="20"/>
          <w:szCs w:val="20"/>
        </w:rPr>
        <w:t xml:space="preserve">Figure S1. </w:t>
      </w:r>
      <w:r w:rsidRPr="00534BE6">
        <w:rPr>
          <w:rFonts w:cs="Times New Roman"/>
          <w:sz w:val="20"/>
          <w:szCs w:val="20"/>
        </w:rPr>
        <w:t>Box</w:t>
      </w:r>
      <w:r w:rsidR="00884B95" w:rsidRPr="00534BE6">
        <w:rPr>
          <w:rFonts w:cs="Times New Roman"/>
          <w:sz w:val="20"/>
          <w:szCs w:val="20"/>
        </w:rPr>
        <w:t xml:space="preserve"> p</w:t>
      </w:r>
      <w:r w:rsidRPr="00534BE6">
        <w:rPr>
          <w:rFonts w:cs="Times New Roman"/>
          <w:sz w:val="20"/>
          <w:szCs w:val="20"/>
        </w:rPr>
        <w:t>lots for the UPACS scores in the different subsamples.</w:t>
      </w:r>
    </w:p>
    <w:p w14:paraId="194028D8" w14:textId="37CEFE9E" w:rsidR="000E1F11" w:rsidRDefault="00187201" w:rsidP="000E1F11">
      <w:pPr>
        <w:spacing w:after="0"/>
        <w:rPr>
          <w:rFonts w:cs="Times New Roman"/>
          <w:b/>
          <w:sz w:val="20"/>
          <w:szCs w:val="20"/>
        </w:rPr>
      </w:pPr>
      <w:r>
        <w:rPr>
          <w:rFonts w:cs="Times New Roman"/>
          <w:b/>
          <w:noProof/>
          <w:sz w:val="20"/>
          <w:szCs w:val="20"/>
        </w:rPr>
        <w:drawing>
          <wp:inline distT="0" distB="0" distL="0" distR="0" wp14:anchorId="31964A2E" wp14:editId="3C72A2DA">
            <wp:extent cx="4495593" cy="2952000"/>
            <wp:effectExtent l="0" t="0" r="635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oxPlot-UPACS.jpe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593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AB8B6" w14:textId="2FFF9086" w:rsidR="000E1F11" w:rsidRPr="000E1F11" w:rsidRDefault="000E1F11" w:rsidP="000E1F11">
      <w:pPr>
        <w:spacing w:before="0"/>
        <w:rPr>
          <w:rFonts w:cs="Times New Roman"/>
          <w:sz w:val="20"/>
          <w:szCs w:val="20"/>
        </w:rPr>
      </w:pPr>
      <w:r>
        <w:rPr>
          <w:rFonts w:cs="Times New Roman"/>
          <w:i/>
          <w:sz w:val="20"/>
          <w:szCs w:val="20"/>
        </w:rPr>
        <w:t>Note</w:t>
      </w:r>
      <w:r>
        <w:rPr>
          <w:rFonts w:cs="Times New Roman"/>
          <w:sz w:val="20"/>
          <w:szCs w:val="20"/>
        </w:rPr>
        <w:t xml:space="preserve">. </w:t>
      </w:r>
      <w:r w:rsidRPr="00187201">
        <w:rPr>
          <w:rFonts w:cs="Times New Roman"/>
          <w:sz w:val="20"/>
          <w:szCs w:val="20"/>
        </w:rPr>
        <w:t>UPACS = Upward Physical Appearance Comparison Scale; ED = eating disorder.</w:t>
      </w:r>
    </w:p>
    <w:p w14:paraId="2BB395DD" w14:textId="77777777" w:rsidR="000E1F11" w:rsidRDefault="000E1F11" w:rsidP="004A497D">
      <w:pPr>
        <w:rPr>
          <w:rFonts w:cs="Times New Roman"/>
          <w:b/>
          <w:sz w:val="20"/>
          <w:szCs w:val="20"/>
          <w:highlight w:val="yellow"/>
        </w:rPr>
      </w:pPr>
    </w:p>
    <w:p w14:paraId="472C9FD5" w14:textId="5F53940E" w:rsidR="00187201" w:rsidRPr="000E1F11" w:rsidRDefault="000E1F11" w:rsidP="004A497D">
      <w:pPr>
        <w:rPr>
          <w:rFonts w:cs="Times New Roman"/>
          <w:sz w:val="20"/>
          <w:szCs w:val="20"/>
        </w:rPr>
      </w:pPr>
      <w:r w:rsidRPr="00534BE6">
        <w:rPr>
          <w:rFonts w:cs="Times New Roman"/>
          <w:b/>
          <w:sz w:val="20"/>
          <w:szCs w:val="20"/>
        </w:rPr>
        <w:t xml:space="preserve">Figure S2. </w:t>
      </w:r>
      <w:r w:rsidRPr="00534BE6">
        <w:rPr>
          <w:rFonts w:cs="Times New Roman"/>
          <w:sz w:val="20"/>
          <w:szCs w:val="20"/>
        </w:rPr>
        <w:t>Box</w:t>
      </w:r>
      <w:r w:rsidR="00884B95" w:rsidRPr="00534BE6">
        <w:rPr>
          <w:rFonts w:cs="Times New Roman"/>
          <w:sz w:val="20"/>
          <w:szCs w:val="20"/>
        </w:rPr>
        <w:t xml:space="preserve"> p</w:t>
      </w:r>
      <w:r w:rsidRPr="00534BE6">
        <w:rPr>
          <w:rFonts w:cs="Times New Roman"/>
          <w:sz w:val="20"/>
          <w:szCs w:val="20"/>
        </w:rPr>
        <w:t>lots for the DACS scores in the different subsamples.</w:t>
      </w:r>
    </w:p>
    <w:p w14:paraId="2AC0DDE2" w14:textId="5DE71D26" w:rsidR="00F458F3" w:rsidRDefault="00187201" w:rsidP="004A497D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noProof/>
          <w:sz w:val="20"/>
          <w:szCs w:val="20"/>
        </w:rPr>
        <w:drawing>
          <wp:inline distT="0" distB="0" distL="0" distR="0" wp14:anchorId="50ADA13A" wp14:editId="1AC2FEB0">
            <wp:extent cx="4495592" cy="2952000"/>
            <wp:effectExtent l="0" t="0" r="635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oxPlot-DACS.jpe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592" cy="29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61ACB" w14:textId="5DD4EF73" w:rsidR="00CB663A" w:rsidRDefault="000E1F11" w:rsidP="004A497D">
      <w:pPr>
        <w:rPr>
          <w:rFonts w:cs="Times New Roman"/>
          <w:b/>
          <w:sz w:val="20"/>
          <w:szCs w:val="20"/>
        </w:rPr>
      </w:pPr>
      <w:r w:rsidRPr="00187201">
        <w:rPr>
          <w:rFonts w:cs="Times New Roman"/>
          <w:i/>
          <w:sz w:val="20"/>
          <w:szCs w:val="20"/>
        </w:rPr>
        <w:t>Note.</w:t>
      </w:r>
      <w:r w:rsidRPr="00187201">
        <w:rPr>
          <w:rFonts w:cs="Times New Roman"/>
          <w:sz w:val="20"/>
          <w:szCs w:val="20"/>
        </w:rPr>
        <w:t xml:space="preserve"> DACS = Downward Physical Appearance Comparison Scale; ED = eating disorder.</w:t>
      </w:r>
      <w:r w:rsidRPr="004A497D">
        <w:rPr>
          <w:rFonts w:cs="Times New Roman"/>
          <w:sz w:val="20"/>
          <w:szCs w:val="20"/>
        </w:rPr>
        <w:tab/>
      </w:r>
    </w:p>
    <w:p w14:paraId="1E33A87F" w14:textId="77777777" w:rsidR="00293BDE" w:rsidRPr="001549D3" w:rsidRDefault="00293BDE" w:rsidP="00654E8F">
      <w:pPr>
        <w:spacing w:before="240"/>
      </w:pPr>
    </w:p>
    <w:sectPr w:rsidR="00293BDE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C5C7C" w14:textId="77777777" w:rsidR="005A01AF" w:rsidRDefault="005A01AF" w:rsidP="00117666">
      <w:pPr>
        <w:spacing w:after="0"/>
      </w:pPr>
      <w:r>
        <w:separator/>
      </w:r>
    </w:p>
  </w:endnote>
  <w:endnote w:type="continuationSeparator" w:id="0">
    <w:p w14:paraId="03FB7B0A" w14:textId="77777777" w:rsidR="005A01AF" w:rsidRDefault="005A01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0507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050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0507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0507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317CE" w14:textId="77777777" w:rsidR="005A01AF" w:rsidRDefault="005A01AF" w:rsidP="00117666">
      <w:pPr>
        <w:spacing w:after="0"/>
      </w:pPr>
      <w:r>
        <w:separator/>
      </w:r>
    </w:p>
  </w:footnote>
  <w:footnote w:type="continuationSeparator" w:id="0">
    <w:p w14:paraId="79EA8066" w14:textId="77777777" w:rsidR="005A01AF" w:rsidRDefault="005A01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0507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0507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FE0620"/>
    <w:multiLevelType w:val="hybridMultilevel"/>
    <w:tmpl w:val="48F098F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E5055"/>
    <w:multiLevelType w:val="hybridMultilevel"/>
    <w:tmpl w:val="48F098F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B40236F"/>
    <w:multiLevelType w:val="hybridMultilevel"/>
    <w:tmpl w:val="F23C94F4"/>
    <w:lvl w:ilvl="0" w:tplc="DF021438">
      <w:numFmt w:val="bullet"/>
      <w:lvlText w:val="-"/>
      <w:lvlJc w:val="left"/>
      <w:pPr>
        <w:ind w:left="1656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37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9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1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3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5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7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9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16" w:hanging="360"/>
      </w:pPr>
      <w:rPr>
        <w:rFonts w:ascii="Wingdings" w:hAnsi="Wingdings" w:hint="default"/>
      </w:rPr>
    </w:lvl>
  </w:abstractNum>
  <w:num w:numId="1" w16cid:durableId="1647666991">
    <w:abstractNumId w:val="0"/>
  </w:num>
  <w:num w:numId="2" w16cid:durableId="1810052114">
    <w:abstractNumId w:val="6"/>
  </w:num>
  <w:num w:numId="3" w16cid:durableId="1442721134">
    <w:abstractNumId w:val="2"/>
  </w:num>
  <w:num w:numId="4" w16cid:durableId="17661541">
    <w:abstractNumId w:val="7"/>
  </w:num>
  <w:num w:numId="5" w16cid:durableId="17706576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78505925">
    <w:abstractNumId w:val="5"/>
  </w:num>
  <w:num w:numId="7" w16cid:durableId="765929068">
    <w:abstractNumId w:val="8"/>
  </w:num>
  <w:num w:numId="8" w16cid:durableId="1504592018">
    <w:abstractNumId w:val="8"/>
  </w:num>
  <w:num w:numId="9" w16cid:durableId="401218133">
    <w:abstractNumId w:val="8"/>
  </w:num>
  <w:num w:numId="10" w16cid:durableId="1062875966">
    <w:abstractNumId w:val="8"/>
  </w:num>
  <w:num w:numId="11" w16cid:durableId="323750558">
    <w:abstractNumId w:val="8"/>
  </w:num>
  <w:num w:numId="12" w16cid:durableId="379019190">
    <w:abstractNumId w:val="8"/>
  </w:num>
  <w:num w:numId="13" w16cid:durableId="501242402">
    <w:abstractNumId w:val="5"/>
  </w:num>
  <w:num w:numId="14" w16cid:durableId="74016887">
    <w:abstractNumId w:val="4"/>
  </w:num>
  <w:num w:numId="15" w16cid:durableId="1201433351">
    <w:abstractNumId w:val="4"/>
  </w:num>
  <w:num w:numId="16" w16cid:durableId="362218471">
    <w:abstractNumId w:val="4"/>
  </w:num>
  <w:num w:numId="17" w16cid:durableId="1990474968">
    <w:abstractNumId w:val="4"/>
  </w:num>
  <w:num w:numId="18" w16cid:durableId="504169947">
    <w:abstractNumId w:val="4"/>
  </w:num>
  <w:num w:numId="19" w16cid:durableId="1229342750">
    <w:abstractNumId w:val="4"/>
  </w:num>
  <w:num w:numId="20" w16cid:durableId="1771049086">
    <w:abstractNumId w:val="3"/>
  </w:num>
  <w:num w:numId="21" w16cid:durableId="737216816">
    <w:abstractNumId w:val="1"/>
  </w:num>
  <w:num w:numId="22" w16cid:durableId="641856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4E9C"/>
    <w:rsid w:val="000E1F11"/>
    <w:rsid w:val="00105FD9"/>
    <w:rsid w:val="00117666"/>
    <w:rsid w:val="00141D9A"/>
    <w:rsid w:val="001549D3"/>
    <w:rsid w:val="00160065"/>
    <w:rsid w:val="00177D84"/>
    <w:rsid w:val="00187201"/>
    <w:rsid w:val="00267D18"/>
    <w:rsid w:val="002868E2"/>
    <w:rsid w:val="002869C3"/>
    <w:rsid w:val="002936E4"/>
    <w:rsid w:val="00293BDE"/>
    <w:rsid w:val="002B4A57"/>
    <w:rsid w:val="002C74CA"/>
    <w:rsid w:val="00302821"/>
    <w:rsid w:val="003544FB"/>
    <w:rsid w:val="00392DDC"/>
    <w:rsid w:val="003D2F2D"/>
    <w:rsid w:val="003E6E1E"/>
    <w:rsid w:val="00401590"/>
    <w:rsid w:val="00447801"/>
    <w:rsid w:val="00452E9C"/>
    <w:rsid w:val="004735C8"/>
    <w:rsid w:val="004961FF"/>
    <w:rsid w:val="004A497D"/>
    <w:rsid w:val="004E4B20"/>
    <w:rsid w:val="00517A89"/>
    <w:rsid w:val="005250F2"/>
    <w:rsid w:val="00534BE6"/>
    <w:rsid w:val="00593EEA"/>
    <w:rsid w:val="005A01AF"/>
    <w:rsid w:val="005A5EEE"/>
    <w:rsid w:val="006375C7"/>
    <w:rsid w:val="00654E8F"/>
    <w:rsid w:val="00656026"/>
    <w:rsid w:val="00660D05"/>
    <w:rsid w:val="0067317F"/>
    <w:rsid w:val="006820B1"/>
    <w:rsid w:val="006B7D14"/>
    <w:rsid w:val="00701727"/>
    <w:rsid w:val="0070566C"/>
    <w:rsid w:val="00714C50"/>
    <w:rsid w:val="00725A7D"/>
    <w:rsid w:val="007501BE"/>
    <w:rsid w:val="00790BB3"/>
    <w:rsid w:val="007935EC"/>
    <w:rsid w:val="007C206C"/>
    <w:rsid w:val="00803D24"/>
    <w:rsid w:val="00817DD6"/>
    <w:rsid w:val="00822A12"/>
    <w:rsid w:val="00884B9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E0945"/>
    <w:rsid w:val="00B1671E"/>
    <w:rsid w:val="00B25EB8"/>
    <w:rsid w:val="00B354E1"/>
    <w:rsid w:val="00B37F4D"/>
    <w:rsid w:val="00BB7D83"/>
    <w:rsid w:val="00C15948"/>
    <w:rsid w:val="00C52A7B"/>
    <w:rsid w:val="00C56BAF"/>
    <w:rsid w:val="00C679AA"/>
    <w:rsid w:val="00C75972"/>
    <w:rsid w:val="00CB663A"/>
    <w:rsid w:val="00CC0A3A"/>
    <w:rsid w:val="00CD066B"/>
    <w:rsid w:val="00CD28B3"/>
    <w:rsid w:val="00CE4FEE"/>
    <w:rsid w:val="00D93970"/>
    <w:rsid w:val="00DA35E9"/>
    <w:rsid w:val="00DB59C3"/>
    <w:rsid w:val="00DC259A"/>
    <w:rsid w:val="00DE23E8"/>
    <w:rsid w:val="00E04EA4"/>
    <w:rsid w:val="00E52377"/>
    <w:rsid w:val="00E64E17"/>
    <w:rsid w:val="00E866C9"/>
    <w:rsid w:val="00E91B72"/>
    <w:rsid w:val="00E95EDC"/>
    <w:rsid w:val="00EA3D3C"/>
    <w:rsid w:val="00EC0AEE"/>
    <w:rsid w:val="00ED481A"/>
    <w:rsid w:val="00F0507E"/>
    <w:rsid w:val="00F458F3"/>
    <w:rsid w:val="00F46900"/>
    <w:rsid w:val="00F61D89"/>
    <w:rsid w:val="00FE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93BDE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93BD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9B719B2-C880-44F8-BEA6-C0BF70D414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60</Words>
  <Characters>3491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lly Stancer</cp:lastModifiedBy>
  <cp:revision>2</cp:revision>
  <cp:lastPrinted>2013-10-03T12:51:00Z</cp:lastPrinted>
  <dcterms:created xsi:type="dcterms:W3CDTF">2024-05-13T11:19:00Z</dcterms:created>
  <dcterms:modified xsi:type="dcterms:W3CDTF">2024-05-13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239b996dd4dbef02c6ace37f98a9f9ff42901df0edcd6b304acf6f9b8cf9b51</vt:lpwstr>
  </property>
</Properties>
</file>